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A6613F" w:rsidRPr="00D265AC" w14:paraId="7BE1824F" w14:textId="77777777" w:rsidTr="00974FB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BCDC3" w14:textId="77777777" w:rsidR="00A6613F" w:rsidRPr="00D265AC" w:rsidRDefault="00A6613F" w:rsidP="00974FB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eastAsia="en-AU"/>
              </w:rPr>
              <w:t>S3 Fig</w:t>
            </w:r>
            <w:r w:rsidRPr="00D265AC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eastAsia="en-AU"/>
              </w:rPr>
              <w:t>.</w:t>
            </w:r>
            <w:r w:rsidRPr="0083212F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83212F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  <w:lang w:eastAsia="en-AU"/>
              </w:rPr>
              <w:t>urvival</w:t>
            </w:r>
            <w:r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curves</w:t>
            </w:r>
            <w:r w:rsidRPr="0083212F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of stratified by readmission status or admission type </w:t>
            </w:r>
            <w:r w:rsidRPr="00D265AC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eastAsia="en-AU"/>
              </w:rPr>
              <w:t>(solid lines) compared to the matched standard Australian population (dotted lines)</w:t>
            </w:r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eastAsia="en-AU"/>
              </w:rPr>
              <w:t>.</w:t>
            </w:r>
          </w:p>
        </w:tc>
      </w:tr>
      <w:tr w:rsidR="00A6613F" w:rsidRPr="00D265AC" w14:paraId="627AFA3B" w14:textId="77777777" w:rsidTr="00974FBA">
        <w:trPr>
          <w:trHeight w:val="6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140D" w14:textId="77777777" w:rsidR="00A6613F" w:rsidRPr="00D265AC" w:rsidRDefault="00A6613F" w:rsidP="0097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2D3C104D" wp14:editId="744A2845">
                  <wp:extent cx="4472940" cy="3129967"/>
                  <wp:effectExtent l="0" t="0" r="3810" b="0"/>
                  <wp:docPr id="4" name="Picture 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line char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2431" cy="3143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5BF7D826" wp14:editId="4E2C1806">
                  <wp:extent cx="4450080" cy="3113971"/>
                  <wp:effectExtent l="0" t="0" r="7620" b="0"/>
                  <wp:docPr id="5" name="Pictur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6119" cy="3118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613F" w:rsidRPr="00D265AC" w14:paraId="775FB1FC" w14:textId="77777777" w:rsidTr="00974FB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E9C87" w14:textId="77777777" w:rsidR="00A6613F" w:rsidRPr="0083212F" w:rsidRDefault="00A6613F" w:rsidP="00974FBA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  <w:lang w:eastAsia="en-AU"/>
              </w:rPr>
            </w:pPr>
            <w:r w:rsidRPr="0083212F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>The 95% confidence intervals of the study cohort lines are represented by the shaded areas.</w:t>
            </w:r>
          </w:p>
          <w:p w14:paraId="51279A85" w14:textId="77777777" w:rsidR="00A6613F" w:rsidRPr="00D265AC" w:rsidRDefault="00A6613F" w:rsidP="00974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212F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 xml:space="preserve">Groups: 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>Readmissions</w:t>
            </w:r>
            <w:r w:rsidRPr="0083212F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 xml:space="preserve"> (N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>=130707</w:t>
            </w:r>
            <w:r w:rsidRPr="0083212F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 xml:space="preserve">), 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 xml:space="preserve">Admission type </w:t>
            </w:r>
            <w:r w:rsidRPr="0083212F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>N=129830</w:t>
            </w:r>
            <w:r w:rsidRPr="0083212F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>)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</w:tbl>
    <w:p w14:paraId="36839C9C" w14:textId="77777777" w:rsidR="00854BC9" w:rsidRPr="00A6613F" w:rsidRDefault="00854BC9" w:rsidP="00A6613F"/>
    <w:sectPr w:rsidR="00854BC9" w:rsidRPr="00A66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36"/>
    <w:rsid w:val="0010754B"/>
    <w:rsid w:val="00854BC9"/>
    <w:rsid w:val="009B5097"/>
    <w:rsid w:val="009C7936"/>
    <w:rsid w:val="00A11155"/>
    <w:rsid w:val="00A6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E30D91"/>
  <w15:chartTrackingRefBased/>
  <w15:docId w15:val="{9B11022A-33B8-46AD-8563-DCA1BD8F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ty, Zakary</dc:creator>
  <cp:keywords/>
  <dc:description/>
  <cp:lastModifiedBy>Doherty, Zakary</cp:lastModifiedBy>
  <cp:revision>2</cp:revision>
  <dcterms:created xsi:type="dcterms:W3CDTF">2022-03-17T00:56:00Z</dcterms:created>
  <dcterms:modified xsi:type="dcterms:W3CDTF">2022-03-17T00:56:00Z</dcterms:modified>
</cp:coreProperties>
</file>